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2A60" w:rsidRPr="00FA6101" w:rsidRDefault="007F2A60" w:rsidP="007F2A60">
      <w:pPr>
        <w:spacing w:after="0"/>
        <w:ind w:left="851" w:right="713"/>
        <w:rPr>
          <w:sz w:val="20"/>
          <w:szCs w:val="20"/>
        </w:rPr>
      </w:pPr>
      <w:r>
        <w:rPr>
          <w:sz w:val="20"/>
          <w:szCs w:val="20"/>
        </w:rPr>
        <w:t xml:space="preserve">S12 </w:t>
      </w:r>
      <w:r w:rsidRPr="00FA6101">
        <w:rPr>
          <w:sz w:val="20"/>
          <w:szCs w:val="20"/>
        </w:rPr>
        <w:t xml:space="preserve">Table. </w:t>
      </w:r>
      <w:bookmarkStart w:id="0" w:name="_Hlk103250536"/>
      <w:r w:rsidRPr="00FA6101">
        <w:rPr>
          <w:sz w:val="20"/>
          <w:szCs w:val="20"/>
        </w:rPr>
        <w:t>Distribution</w:t>
      </w:r>
      <w:bookmarkStart w:id="1" w:name="_GoBack"/>
      <w:bookmarkEnd w:id="1"/>
      <w:r w:rsidRPr="00FA6101">
        <w:rPr>
          <w:sz w:val="20"/>
          <w:szCs w:val="20"/>
        </w:rPr>
        <w:t xml:space="preserve"> of maternal, obstetric practice, and fetal/infant characteristics in deliveries among women in </w:t>
      </w:r>
      <w:r w:rsidRPr="00FA6101">
        <w:rPr>
          <w:b/>
          <w:sz w:val="20"/>
          <w:szCs w:val="20"/>
          <w:u w:val="single"/>
        </w:rPr>
        <w:t>Robson group 6</w:t>
      </w:r>
      <w:r w:rsidRPr="00FA6101">
        <w:rPr>
          <w:sz w:val="20"/>
          <w:szCs w:val="20"/>
        </w:rPr>
        <w:t>, Sweden and British Columbia, Canada, 2004-2016</w:t>
      </w:r>
      <w:bookmarkEnd w:id="0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86"/>
        <w:gridCol w:w="1384"/>
        <w:gridCol w:w="1564"/>
        <w:gridCol w:w="1193"/>
      </w:tblGrid>
      <w:tr w:rsidR="007F2A60" w:rsidRPr="00FA6101" w:rsidTr="0082232C">
        <w:trPr>
          <w:cantSplit/>
          <w:trHeight w:hRule="exact" w:val="638"/>
          <w:tblHeader/>
          <w:jc w:val="center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keepNext/>
              <w:adjustRightInd w:val="0"/>
              <w:spacing w:before="19" w:after="19" w:line="180" w:lineRule="auto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Maternal, obstetric practice or fetal/infant characteristic</w:t>
            </w:r>
          </w:p>
        </w:tc>
        <w:tc>
          <w:tcPr>
            <w:tcW w:w="138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7F2A60" w:rsidRPr="00FA6101" w:rsidRDefault="007F2A60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weden                                        (N=27503)</w:t>
            </w:r>
          </w:p>
          <w:p w:rsidR="007F2A60" w:rsidRPr="00FA6101" w:rsidRDefault="007F2A60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:rsidR="007F2A60" w:rsidRPr="00FA6101" w:rsidRDefault="007F2A60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British Columbia                                        (N=12932)</w:t>
            </w:r>
          </w:p>
          <w:p w:rsidR="007F2A60" w:rsidRPr="00FA6101" w:rsidRDefault="007F2A60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keepNext/>
              <w:adjustRightInd w:val="0"/>
              <w:spacing w:before="19" w:after="19" w:line="180" w:lineRule="auto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Standardized difference*</w:t>
            </w:r>
          </w:p>
        </w:tc>
      </w:tr>
      <w:tr w:rsidR="007F2A60" w:rsidRPr="00FA6101" w:rsidTr="007F2A60">
        <w:trPr>
          <w:cantSplit/>
          <w:trHeight w:hRule="exact" w:val="283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Maternal age (year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11 (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3 (1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33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0-2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67 (13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28 (10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25-29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348 (34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79 (24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473 (34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684 (36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-3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715 (13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39 (21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-4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40 (2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09 (5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9 (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0 (0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Maternal </w:t>
            </w:r>
            <w:r>
              <w:rPr>
                <w:rFonts w:eastAsia="Times New Roman"/>
                <w:bCs/>
                <w:color w:val="000000"/>
                <w:sz w:val="20"/>
                <w:szCs w:val="20"/>
              </w:rPr>
              <w:t>body mass index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 xml:space="preserve"> (kg/m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54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Underweight (&lt;18.5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58 (2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92 (4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Normal weight (18.5-2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104 (58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996 (46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verweight (25.0-2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779 (21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30 (14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 (30.0-34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16 (6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25 (4.8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 (35.0-39.9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05 (1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44 (1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Obese class III (≥40.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16 (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8 (1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25 (9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507 (27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Smoking during pregnanc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41 (6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76 (7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-existing diabe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1 (0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5 (0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Preeclampsia/eclamp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85 (4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43 (2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9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Chronic hyperten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21 (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1 (1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In-vitro fertil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510 (5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26 (3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11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Onset of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3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/>
                <w:bCs/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Spontaneo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657 (31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865 (29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Induce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5 (1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33 (4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C</w:t>
            </w:r>
            <w:r>
              <w:rPr>
                <w:color w:val="000000"/>
                <w:sz w:val="20"/>
                <w:szCs w:val="20"/>
              </w:rPr>
              <w:t>esarean delivery</w:t>
            </w:r>
            <w:r w:rsidRPr="00FA6101">
              <w:rPr>
                <w:color w:val="000000"/>
                <w:sz w:val="20"/>
                <w:szCs w:val="20"/>
              </w:rPr>
              <w:t xml:space="preserve"> before labou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874 (65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534 (66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Unknow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37 (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 xml:space="preserve">Gestational age </w:t>
            </w:r>
          </w:p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(completed week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22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Very early preterm (22-27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41 (3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41 (2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Early preterm (28-3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796 (2.9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22 (2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Late preterm (32-36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385 (12.3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846 (14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Term (37-41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2197 (8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348 (8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Post</w:t>
            </w:r>
            <w:r>
              <w:rPr>
                <w:color w:val="000000"/>
                <w:sz w:val="20"/>
                <w:szCs w:val="20"/>
              </w:rPr>
              <w:t>-</w:t>
            </w:r>
            <w:r w:rsidRPr="00FA6101">
              <w:rPr>
                <w:color w:val="000000"/>
                <w:sz w:val="20"/>
                <w:szCs w:val="20"/>
              </w:rPr>
              <w:t>term (</w:t>
            </w:r>
            <w:r w:rsidRPr="00FA6101">
              <w:rPr>
                <w:rFonts w:eastAsia="Times New Roman"/>
                <w:color w:val="000000"/>
                <w:sz w:val="20"/>
                <w:szCs w:val="20"/>
              </w:rPr>
              <w:t>≥42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9 (1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9 (0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 (0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6 (0.1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Epidural anaesthesi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92 (5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25 (6.4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6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Vacuu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9 (0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 (0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-0.03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bCs/>
                <w:color w:val="000000"/>
                <w:sz w:val="20"/>
                <w:szCs w:val="20"/>
              </w:rPr>
            </w:pPr>
            <w:r w:rsidRPr="00FA6101">
              <w:rPr>
                <w:bCs/>
                <w:color w:val="000000"/>
                <w:sz w:val="20"/>
                <w:szCs w:val="20"/>
              </w:rPr>
              <w:t>Forcep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 (0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6 (0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birth weight (g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2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006 (14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749 (13.5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2500-2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699 (20.7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884 (22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000-3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209 (37.1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875 (37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500-39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941 (21.6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704 (20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4000-4499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79 (5.0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602 (4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4500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26 (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87 (0.7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43 (0.2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31 (0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bCs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bCs/>
                <w:color w:val="000000"/>
                <w:sz w:val="20"/>
                <w:szCs w:val="20"/>
              </w:rPr>
              <w:t>Infant head circumference at birth (cm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0.17</w:t>
            </w: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keepNext/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&lt;3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80 (10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321 (10.2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33-3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896 (21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958 (22.9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 xml:space="preserve">    35-36 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1939 (43.4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769 (44.6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rFonts w:eastAsia="Times New Roman"/>
                <w:color w:val="000000"/>
                <w:sz w:val="20"/>
                <w:szCs w:val="20"/>
              </w:rPr>
            </w:pPr>
            <w:r w:rsidRPr="00FA6101">
              <w:rPr>
                <w:rFonts w:eastAsia="Times New Roman"/>
                <w:color w:val="000000"/>
                <w:sz w:val="20"/>
                <w:szCs w:val="20"/>
              </w:rPr>
              <w:t>    ≥37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5636 (20.5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629 (20.3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center"/>
          </w:tcPr>
          <w:p w:rsidR="007F2A60" w:rsidRPr="00FA6101" w:rsidRDefault="007F2A60" w:rsidP="0082232C">
            <w:pPr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   Mi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1052 (3.8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5 (2.0)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7F2A60" w:rsidRPr="00FA6101" w:rsidTr="0082232C">
        <w:trPr>
          <w:cantSplit/>
          <w:trHeight w:hRule="exact" w:val="255"/>
          <w:jc w:val="center"/>
        </w:trPr>
        <w:tc>
          <w:tcPr>
            <w:tcW w:w="3686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keepNext/>
              <w:adjustRightInd w:val="0"/>
              <w:spacing w:before="19" w:after="19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Congenital anomaly</w:t>
            </w:r>
          </w:p>
        </w:tc>
        <w:tc>
          <w:tcPr>
            <w:tcW w:w="138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578 (9.4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2094 (16.2)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:rsidR="007F2A60" w:rsidRPr="00FA6101" w:rsidRDefault="007F2A60" w:rsidP="0082232C">
            <w:pPr>
              <w:keepNext/>
              <w:adjustRightInd w:val="0"/>
              <w:spacing w:before="19" w:after="19"/>
              <w:jc w:val="center"/>
              <w:rPr>
                <w:color w:val="000000"/>
                <w:sz w:val="20"/>
                <w:szCs w:val="20"/>
              </w:rPr>
            </w:pPr>
            <w:r w:rsidRPr="00FA6101">
              <w:rPr>
                <w:color w:val="000000"/>
                <w:sz w:val="20"/>
                <w:szCs w:val="20"/>
              </w:rPr>
              <w:t> 0.21</w:t>
            </w:r>
          </w:p>
        </w:tc>
      </w:tr>
    </w:tbl>
    <w:p w:rsidR="0088760B" w:rsidRPr="00C070B3" w:rsidRDefault="00507494" w:rsidP="007F2A60">
      <w:pPr>
        <w:ind w:left="709"/>
      </w:pPr>
      <w:r w:rsidRPr="00FA6101">
        <w:rPr>
          <w:bCs/>
          <w:color w:val="000000"/>
          <w:sz w:val="20"/>
          <w:szCs w:val="20"/>
        </w:rPr>
        <w:t>*Standardized difference values &gt; 0.1 are considered indicative of a</w:t>
      </w:r>
      <w:r>
        <w:rPr>
          <w:bCs/>
          <w:color w:val="000000"/>
          <w:sz w:val="20"/>
          <w:szCs w:val="20"/>
        </w:rPr>
        <w:t>n imbalance</w:t>
      </w:r>
      <w:r w:rsidRPr="00FA6101">
        <w:rPr>
          <w:bCs/>
          <w:color w:val="000000"/>
          <w:sz w:val="20"/>
          <w:szCs w:val="20"/>
        </w:rPr>
        <w:t xml:space="preserve"> between groups</w:t>
      </w:r>
      <w:r w:rsidR="00C070B3" w:rsidRPr="00FA6101">
        <w:rPr>
          <w:rFonts w:ascii="Calibri" w:hAnsi="Calibri" w:cs="Calibri"/>
          <w:sz w:val="20"/>
          <w:szCs w:val="20"/>
        </w:rPr>
        <w:t>.</w:t>
      </w:r>
    </w:p>
    <w:sectPr w:rsidR="0088760B" w:rsidRPr="00C070B3" w:rsidSect="00507494">
      <w:footerReference w:type="default" r:id="rId6"/>
      <w:pgSz w:w="12240" w:h="15840"/>
      <w:pgMar w:top="426" w:right="1440" w:bottom="426" w:left="1440" w:header="708" w:footer="212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A01E4" w:rsidRDefault="007A01E4" w:rsidP="00616BED">
      <w:pPr>
        <w:spacing w:after="0" w:line="240" w:lineRule="auto"/>
      </w:pPr>
      <w:r>
        <w:separator/>
      </w:r>
    </w:p>
  </w:endnote>
  <w:endnote w:type="continuationSeparator" w:id="0">
    <w:p w:rsidR="007A01E4" w:rsidRDefault="007A01E4" w:rsidP="00616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16"/>
      </w:rPr>
      <w:id w:val="20944269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16BED" w:rsidRPr="00411419" w:rsidRDefault="00616BED">
        <w:pPr>
          <w:pStyle w:val="Footer"/>
          <w:jc w:val="right"/>
          <w:rPr>
            <w:sz w:val="16"/>
          </w:rPr>
        </w:pPr>
        <w:r w:rsidRPr="00411419">
          <w:rPr>
            <w:sz w:val="16"/>
          </w:rPr>
          <w:fldChar w:fldCharType="begin"/>
        </w:r>
        <w:r w:rsidRPr="00411419">
          <w:rPr>
            <w:sz w:val="16"/>
          </w:rPr>
          <w:instrText xml:space="preserve"> PAGE   \* MERGEFORMAT </w:instrText>
        </w:r>
        <w:r w:rsidRPr="00411419">
          <w:rPr>
            <w:sz w:val="16"/>
          </w:rPr>
          <w:fldChar w:fldCharType="separate"/>
        </w:r>
        <w:r w:rsidRPr="00411419">
          <w:rPr>
            <w:noProof/>
            <w:sz w:val="16"/>
          </w:rPr>
          <w:t>2</w:t>
        </w:r>
        <w:r w:rsidRPr="00411419">
          <w:rPr>
            <w:noProof/>
            <w:sz w:val="16"/>
          </w:rPr>
          <w:fldChar w:fldCharType="end"/>
        </w:r>
      </w:p>
    </w:sdtContent>
  </w:sdt>
  <w:p w:rsidR="00616BED" w:rsidRDefault="00616B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A01E4" w:rsidRDefault="007A01E4" w:rsidP="00616BED">
      <w:pPr>
        <w:spacing w:after="0" w:line="240" w:lineRule="auto"/>
      </w:pPr>
      <w:r>
        <w:separator/>
      </w:r>
    </w:p>
  </w:footnote>
  <w:footnote w:type="continuationSeparator" w:id="0">
    <w:p w:rsidR="007A01E4" w:rsidRDefault="007A01E4" w:rsidP="00616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BED"/>
    <w:rsid w:val="00224032"/>
    <w:rsid w:val="00411419"/>
    <w:rsid w:val="004C0343"/>
    <w:rsid w:val="00507494"/>
    <w:rsid w:val="0052228D"/>
    <w:rsid w:val="00616BED"/>
    <w:rsid w:val="007062AD"/>
    <w:rsid w:val="007A01E4"/>
    <w:rsid w:val="007F2A60"/>
    <w:rsid w:val="0088760B"/>
    <w:rsid w:val="009B566D"/>
    <w:rsid w:val="00C070B3"/>
    <w:rsid w:val="00E75E10"/>
    <w:rsid w:val="00E82B7F"/>
    <w:rsid w:val="00F67F2F"/>
    <w:rsid w:val="00F8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C0B8B8"/>
  <w15:chartTrackingRefBased/>
  <w15:docId w15:val="{9432A4E8-D9C8-48A7-8999-A98F465E64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A6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6B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6BED"/>
    <w:rPr>
      <w:rFonts w:ascii="Segoe UI" w:hAnsi="Segoe UI" w:cs="Segoe UI"/>
      <w:sz w:val="18"/>
      <w:szCs w:val="18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16BED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16BE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16BED"/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7</Words>
  <Characters>220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2</cp:revision>
  <dcterms:created xsi:type="dcterms:W3CDTF">2022-07-20T17:49:00Z</dcterms:created>
  <dcterms:modified xsi:type="dcterms:W3CDTF">2022-07-20T17:49:00Z</dcterms:modified>
</cp:coreProperties>
</file>